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572" w:rsidRDefault="00A64572" w:rsidP="00A64572">
      <w:pPr>
        <w:pStyle w:val="HTMLPreformatted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:rsidR="00A64572" w:rsidRPr="003E6917" w:rsidRDefault="00A64572" w:rsidP="00A64572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Additional file 3</w:t>
      </w:r>
    </w:p>
    <w:p w:rsidR="00A64572" w:rsidRPr="003E6917" w:rsidRDefault="00A64572" w:rsidP="00A64572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Results of </w:t>
      </w:r>
      <w: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both </w:t>
      </w:r>
      <w:proofErr w:type="spellStart"/>
      <w:r w:rsidRPr="003E6917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ubdistribution</w:t>
      </w:r>
      <w:proofErr w:type="spellEnd"/>
      <w:r w:rsidRPr="003E6917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hazard model and cause-specific hazard model performed with the variables that had </w:t>
      </w:r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a p-value &lt;0.1 in univariate analysis. Only dementia showed an association with dislocation in the final </w:t>
      </w:r>
      <w:r w:rsidRPr="003E6917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ause-specific hazard model</w:t>
      </w:r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. </w:t>
      </w:r>
    </w:p>
    <w:tbl>
      <w:tblPr>
        <w:tblStyle w:val="TableGrid"/>
        <w:tblW w:w="10060" w:type="dxa"/>
        <w:tblBorders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1701"/>
        <w:gridCol w:w="1985"/>
        <w:gridCol w:w="1701"/>
        <w:gridCol w:w="1843"/>
        <w:gridCol w:w="1134"/>
      </w:tblGrid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gridSpan w:val="2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bdistribution</w:t>
            </w:r>
            <w:proofErr w:type="spellEnd"/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Hazard Model</w:t>
            </w:r>
          </w:p>
        </w:tc>
        <w:tc>
          <w:tcPr>
            <w:tcW w:w="3544" w:type="dxa"/>
            <w:gridSpan w:val="2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ause-Specific Hazard Model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eference</w:t>
            </w: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islocation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islocation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ighest surgical experience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6 (0.48-1.51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93 (0.65-1.33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5 (0.48-1.51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91 (0.64-1.30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Junior</w:t>
            </w: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SA score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1 (0.35-1.09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41 (1.59-3.64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3 (0.36-1.11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32 (1.55-3.47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 + 2</w:t>
            </w: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ex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16 (0.62-2.17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46 (1.00 - 2.13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20 (0.63-2.28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51 (1.05-2.18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esidence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ome</w:t>
            </w: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Nursing home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.46 (0.69-3.11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67 (1.09-2.26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.59 (0.75-3.36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71 (1.10-2.66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Other*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.04 (1.00-4.14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24 (0.76-2.02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.07 (0.98-4.36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28 (0.78-2.10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&gt; 79 years</w:t>
            </w: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50-69 years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3 (0.10-5.40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6 (0.31-1.85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8 (0.09-5.11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7 (0.31-1.91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70-79 years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7 (0.43 -1.73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1 (0.39-0.95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2 (0.41-1.65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59 (0.38-0.94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46 (0.22-0.92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4 (0.57-1.24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46 (0.23-0.89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0 (0.53-1.21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</w:tr>
      <w:tr w:rsidR="00A64572" w:rsidRPr="003E6917" w:rsidTr="00725112">
        <w:tc>
          <w:tcPr>
            <w:tcW w:w="1696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tem size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10 (0.93-1.30)</w:t>
            </w:r>
          </w:p>
        </w:tc>
        <w:tc>
          <w:tcPr>
            <w:tcW w:w="1985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07 (0.97-1.17)</w:t>
            </w:r>
          </w:p>
        </w:tc>
        <w:tc>
          <w:tcPr>
            <w:tcW w:w="1701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10 (0.95-1.28)</w:t>
            </w:r>
          </w:p>
        </w:tc>
        <w:tc>
          <w:tcPr>
            <w:tcW w:w="1843" w:type="dxa"/>
          </w:tcPr>
          <w:p w:rsidR="00A64572" w:rsidRPr="003E6917" w:rsidRDefault="00A6457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07 (0.98-1.17)</w:t>
            </w:r>
          </w:p>
        </w:tc>
        <w:tc>
          <w:tcPr>
            <w:tcW w:w="1134" w:type="dxa"/>
          </w:tcPr>
          <w:p w:rsidR="00A64572" w:rsidRPr="003E6917" w:rsidRDefault="00A64572" w:rsidP="00725112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ontinues</w:t>
            </w:r>
          </w:p>
        </w:tc>
      </w:tr>
    </w:tbl>
    <w:p w:rsidR="00A64572" w:rsidRPr="003E6917" w:rsidRDefault="00A64572" w:rsidP="00A64572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* = relief residence, rehabilitation, retirement community, group home for elderly</w:t>
      </w:r>
    </w:p>
    <w:p w:rsidR="00A64572" w:rsidRPr="00885EE5" w:rsidRDefault="00A64572" w:rsidP="00A64572">
      <w:pPr>
        <w:pStyle w:val="HTMLPreformatted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:rsidR="00A64572" w:rsidRPr="00B36BB9" w:rsidRDefault="00A64572" w:rsidP="00A64572">
      <w:pPr>
        <w:rPr>
          <w:lang w:val="en-US"/>
        </w:rPr>
      </w:pPr>
    </w:p>
    <w:p w:rsidR="00ED428E" w:rsidRDefault="00ED428E">
      <w:bookmarkStart w:id="0" w:name="_GoBack"/>
      <w:bookmarkEnd w:id="0"/>
    </w:p>
    <w:sectPr w:rsidR="00ED428E" w:rsidSect="00AD62C0">
      <w:footerReference w:type="even" r:id="rId4"/>
      <w:footerReference w:type="default" r:id="rId5"/>
      <w:endnotePr>
        <w:numFmt w:val="decimal"/>
      </w:endnotePr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58866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6BB9" w:rsidRDefault="00A64572" w:rsidP="009274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36BB9" w:rsidRDefault="00A64572" w:rsidP="00B36B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Theme="minorHAnsi" w:hAnsiTheme="minorHAnsi" w:cstheme="minorHAnsi"/>
        <w:sz w:val="22"/>
        <w:szCs w:val="22"/>
      </w:rPr>
      <w:id w:val="-1931728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6BB9" w:rsidRPr="00B36BB9" w:rsidRDefault="00A64572" w:rsidP="0092745F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  <w:sz w:val="22"/>
            <w:szCs w:val="22"/>
          </w:rPr>
        </w:pPr>
        <w:r w:rsidRPr="00B36BB9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begin"/>
        </w:r>
        <w:r w:rsidRPr="00B36BB9">
          <w:rPr>
            <w:rStyle w:val="PageNumber"/>
            <w:rFonts w:asciiTheme="minorHAnsi" w:hAnsiTheme="minorHAnsi" w:cstheme="minorHAnsi"/>
            <w:sz w:val="22"/>
            <w:szCs w:val="22"/>
          </w:rPr>
          <w:instrText xml:space="preserve"> PAGE </w:instrText>
        </w:r>
        <w:r w:rsidRPr="00B36BB9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separate"/>
        </w:r>
        <w:r>
          <w:rPr>
            <w:rStyle w:val="PageNumber"/>
            <w:rFonts w:asciiTheme="minorHAnsi" w:hAnsiTheme="minorHAnsi" w:cstheme="minorHAnsi"/>
            <w:noProof/>
            <w:sz w:val="22"/>
            <w:szCs w:val="22"/>
          </w:rPr>
          <w:t>1</w:t>
        </w:r>
        <w:r w:rsidRPr="00B36BB9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:rsidR="00B36BB9" w:rsidRPr="00B36BB9" w:rsidRDefault="00A64572" w:rsidP="00B36BB9">
    <w:pPr>
      <w:pStyle w:val="Footer"/>
      <w:ind w:right="360"/>
      <w:rPr>
        <w:rFonts w:asciiTheme="minorHAnsi" w:hAnsiTheme="minorHAnsi" w:cstheme="minorHAnsi"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572"/>
    <w:rsid w:val="001521DE"/>
    <w:rsid w:val="002841E2"/>
    <w:rsid w:val="003C7C8B"/>
    <w:rsid w:val="0047731C"/>
    <w:rsid w:val="00505E7C"/>
    <w:rsid w:val="008F494B"/>
    <w:rsid w:val="00A64572"/>
    <w:rsid w:val="00C32EFB"/>
    <w:rsid w:val="00ED428E"/>
    <w:rsid w:val="00E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D05773-01B2-40DA-8B7F-97A5CDAD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5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Oversigtstabel,RH Oversigtstabel"/>
    <w:basedOn w:val="TableNormal"/>
    <w:uiPriority w:val="59"/>
    <w:rsid w:val="00A64572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45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4572"/>
    <w:rPr>
      <w:rFonts w:ascii="Courier New" w:eastAsia="Times New Roman" w:hAnsi="Courier New" w:cs="Courier New"/>
      <w:sz w:val="20"/>
      <w:szCs w:val="20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A6457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572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basedOn w:val="DefaultParagraphFont"/>
    <w:uiPriority w:val="99"/>
    <w:semiHidden/>
    <w:unhideWhenUsed/>
    <w:rsid w:val="00A64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 Salibongcogon Thomas</dc:creator>
  <cp:keywords/>
  <dc:description/>
  <cp:lastModifiedBy>Esteve Salibongcogon Thomas</cp:lastModifiedBy>
  <cp:revision>1</cp:revision>
  <dcterms:created xsi:type="dcterms:W3CDTF">2024-02-01T04:06:00Z</dcterms:created>
  <dcterms:modified xsi:type="dcterms:W3CDTF">2024-02-01T04:06:00Z</dcterms:modified>
</cp:coreProperties>
</file>